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269DF" w14:textId="65DA4E74" w:rsidR="006C6A3C" w:rsidRPr="00CD3CDD" w:rsidRDefault="00CF21BF" w:rsidP="00CD3CDD">
      <w:pPr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Supplemental Table 2</w:t>
      </w:r>
      <w:bookmarkStart w:id="0" w:name="_GoBack"/>
      <w:bookmarkEnd w:id="0"/>
      <w:r w:rsidR="0031225D">
        <w:rPr>
          <w:rFonts w:ascii="Times New Roman" w:hAnsi="Times New Roman" w:cs="Times New Roman"/>
          <w:b/>
        </w:rPr>
        <w:t>: Virologic Response Among</w:t>
      </w:r>
      <w:r w:rsidR="002F08D0">
        <w:rPr>
          <w:rFonts w:ascii="Times New Roman" w:hAnsi="Times New Roman" w:cs="Times New Roman"/>
          <w:b/>
        </w:rPr>
        <w:t xml:space="preserve"> HCV-</w:t>
      </w:r>
      <w:r w:rsidR="006820F5">
        <w:rPr>
          <w:rFonts w:ascii="Times New Roman" w:hAnsi="Times New Roman" w:cs="Times New Roman"/>
          <w:b/>
        </w:rPr>
        <w:t xml:space="preserve">Infected </w:t>
      </w:r>
      <w:r w:rsidR="002F08D0">
        <w:rPr>
          <w:rFonts w:ascii="Times New Roman" w:hAnsi="Times New Roman" w:cs="Times New Roman"/>
          <w:b/>
        </w:rPr>
        <w:t>AI/AN</w:t>
      </w:r>
      <w:r w:rsidR="002F08D0" w:rsidRPr="00ED557A">
        <w:rPr>
          <w:rFonts w:ascii="Times New Roman" w:hAnsi="Times New Roman" w:cs="Times New Roman"/>
          <w:b/>
        </w:rPr>
        <w:t xml:space="preserve"> Patients</w:t>
      </w:r>
      <w:r w:rsidR="00BD4B5C">
        <w:rPr>
          <w:rFonts w:ascii="Times New Roman" w:hAnsi="Times New Roman" w:cs="Times New Roman"/>
          <w:b/>
        </w:rPr>
        <w:t xml:space="preserve"> With and W</w:t>
      </w:r>
      <w:r w:rsidR="006820F5">
        <w:rPr>
          <w:rFonts w:ascii="Times New Roman" w:hAnsi="Times New Roman" w:cs="Times New Roman"/>
          <w:b/>
        </w:rPr>
        <w:t>ithout Cirrhosis</w:t>
      </w:r>
    </w:p>
    <w:p w14:paraId="6F2481C0" w14:textId="77777777" w:rsidR="00ED557A" w:rsidRPr="006C6A3C" w:rsidRDefault="00ED557A" w:rsidP="006C6A3C">
      <w:pPr>
        <w:rPr>
          <w:rFonts w:ascii="Times New Roman" w:hAnsi="Times New Roman" w:cs="Times New Roman"/>
        </w:rPr>
      </w:pPr>
    </w:p>
    <w:tbl>
      <w:tblPr>
        <w:tblStyle w:val="TableGrid"/>
        <w:tblW w:w="112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26"/>
        <w:gridCol w:w="810"/>
        <w:gridCol w:w="900"/>
        <w:gridCol w:w="1021"/>
        <w:gridCol w:w="869"/>
        <w:gridCol w:w="945"/>
        <w:gridCol w:w="945"/>
        <w:gridCol w:w="895"/>
        <w:gridCol w:w="896"/>
        <w:gridCol w:w="896"/>
        <w:gridCol w:w="896"/>
      </w:tblGrid>
      <w:tr w:rsidR="005053E9" w:rsidRPr="008B7488" w14:paraId="06B3BB30" w14:textId="77777777" w:rsidTr="00CD3CDD">
        <w:trPr>
          <w:trHeight w:val="440"/>
        </w:trPr>
        <w:tc>
          <w:tcPr>
            <w:tcW w:w="2226" w:type="dxa"/>
            <w:tcBorders>
              <w:right w:val="single" w:sz="12" w:space="0" w:color="auto"/>
            </w:tcBorders>
            <w:noWrap/>
            <w:hideMark/>
          </w:tcPr>
          <w:p w14:paraId="6692989C" w14:textId="77777777" w:rsidR="006C6A3C" w:rsidRPr="002143F5" w:rsidRDefault="006C6A3C" w:rsidP="00BD33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0" w:type="dxa"/>
            <w:gridSpan w:val="6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0F58E3D" w14:textId="77777777" w:rsidR="006C6A3C" w:rsidRPr="002143F5" w:rsidRDefault="00F01AA6" w:rsidP="00BD3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T</w:t>
            </w:r>
            <w:r w:rsidR="006C6A3C" w:rsidRPr="002143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9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5E6D6A" w14:textId="77777777" w:rsidR="006C6A3C" w:rsidRPr="002143F5" w:rsidRDefault="00F01AA6" w:rsidP="00BD3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T</w:t>
            </w:r>
            <w:r w:rsidR="006C6A3C" w:rsidRPr="002143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92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983846" w14:textId="77777777" w:rsidR="006C6A3C" w:rsidRPr="002143F5" w:rsidRDefault="00F01AA6" w:rsidP="00BD3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T</w:t>
            </w:r>
            <w:r w:rsidR="006C6A3C" w:rsidRPr="002143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5053E9" w:rsidRPr="008B7488" w14:paraId="23D57202" w14:textId="77777777" w:rsidTr="00CD3CDD">
        <w:trPr>
          <w:trHeight w:val="204"/>
        </w:trPr>
        <w:tc>
          <w:tcPr>
            <w:tcW w:w="2226" w:type="dxa"/>
            <w:tcBorders>
              <w:right w:val="single" w:sz="12" w:space="0" w:color="auto"/>
            </w:tcBorders>
            <w:noWrap/>
            <w:hideMark/>
          </w:tcPr>
          <w:p w14:paraId="3820C72D" w14:textId="77777777" w:rsidR="006C6A3C" w:rsidRPr="002143F5" w:rsidRDefault="006C6A3C" w:rsidP="00BD33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0" w:type="dxa"/>
            <w:gridSpan w:val="6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C85DFAA" w14:textId="77777777" w:rsidR="006C6A3C" w:rsidRPr="002143F5" w:rsidRDefault="006C6A3C" w:rsidP="00BD33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LDV</w:t>
            </w:r>
          </w:p>
        </w:tc>
        <w:tc>
          <w:tcPr>
            <w:tcW w:w="1791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6E26031" w14:textId="77777777" w:rsidR="006C6A3C" w:rsidRPr="002143F5" w:rsidRDefault="006C6A3C" w:rsidP="00BD33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RBV</w:t>
            </w:r>
          </w:p>
        </w:tc>
        <w:tc>
          <w:tcPr>
            <w:tcW w:w="179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90ECB4" w14:textId="77777777" w:rsidR="006C6A3C" w:rsidRPr="002143F5" w:rsidRDefault="006C6A3C" w:rsidP="00BD3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RBV</w:t>
            </w:r>
          </w:p>
        </w:tc>
      </w:tr>
      <w:tr w:rsidR="00143AAE" w:rsidRPr="008B7488" w14:paraId="6846B23C" w14:textId="77777777" w:rsidTr="004C143B">
        <w:trPr>
          <w:trHeight w:val="204"/>
        </w:trPr>
        <w:tc>
          <w:tcPr>
            <w:tcW w:w="2226" w:type="dxa"/>
            <w:tcBorders>
              <w:right w:val="single" w:sz="12" w:space="0" w:color="auto"/>
            </w:tcBorders>
            <w:noWrap/>
            <w:vAlign w:val="center"/>
          </w:tcPr>
          <w:p w14:paraId="4E838E8B" w14:textId="77777777" w:rsidR="00143AAE" w:rsidRPr="002143F5" w:rsidRDefault="00143AAE" w:rsidP="00AD61F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uration</w:t>
            </w:r>
            <w:r w:rsidR="00BC722E"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W</w:t>
            </w: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s.)</w:t>
            </w:r>
          </w:p>
        </w:tc>
        <w:tc>
          <w:tcPr>
            <w:tcW w:w="1710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8003FD7" w14:textId="77777777" w:rsidR="00143AAE" w:rsidRPr="002143F5" w:rsidRDefault="00143AAE" w:rsidP="00AD6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9DF0AD" w14:textId="77777777" w:rsidR="00143AAE" w:rsidRPr="002143F5" w:rsidRDefault="00143AAE" w:rsidP="00AD6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26E0F5" w14:textId="77777777" w:rsidR="00143AAE" w:rsidRPr="002143F5" w:rsidRDefault="00143AAE" w:rsidP="00AD6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9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90F51D" w14:textId="77777777" w:rsidR="00143AAE" w:rsidRPr="002143F5" w:rsidRDefault="00143AAE" w:rsidP="00AD6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92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1838C6" w14:textId="77777777" w:rsidR="00143AAE" w:rsidRPr="002143F5" w:rsidRDefault="00143AAE" w:rsidP="00AD61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</w:t>
            </w:r>
          </w:p>
        </w:tc>
      </w:tr>
      <w:tr w:rsidR="005053E9" w:rsidRPr="008B7488" w14:paraId="0B22C520" w14:textId="77777777" w:rsidTr="00CD3CDD">
        <w:trPr>
          <w:trHeight w:val="204"/>
        </w:trPr>
        <w:tc>
          <w:tcPr>
            <w:tcW w:w="2226" w:type="dxa"/>
            <w:tcBorders>
              <w:right w:val="single" w:sz="12" w:space="0" w:color="auto"/>
            </w:tcBorders>
            <w:noWrap/>
            <w:vAlign w:val="center"/>
          </w:tcPr>
          <w:p w14:paraId="7B308B60" w14:textId="77777777" w:rsidR="00ED557A" w:rsidRPr="002143F5" w:rsidRDefault="00CD3CDD" w:rsidP="00292FC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vAlign w:val="center"/>
          </w:tcPr>
          <w:p w14:paraId="105FCB14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45FE72A4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021" w:type="dxa"/>
            <w:tcBorders>
              <w:left w:val="single" w:sz="12" w:space="0" w:color="auto"/>
            </w:tcBorders>
            <w:vAlign w:val="center"/>
          </w:tcPr>
          <w:p w14:paraId="4D80D625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vAlign w:val="center"/>
          </w:tcPr>
          <w:p w14:paraId="62A417BD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945" w:type="dxa"/>
            <w:tcBorders>
              <w:left w:val="single" w:sz="12" w:space="0" w:color="auto"/>
            </w:tcBorders>
            <w:vAlign w:val="center"/>
          </w:tcPr>
          <w:p w14:paraId="4C2FA6BE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45" w:type="dxa"/>
            <w:tcBorders>
              <w:right w:val="single" w:sz="12" w:space="0" w:color="auto"/>
            </w:tcBorders>
            <w:vAlign w:val="center"/>
          </w:tcPr>
          <w:p w14:paraId="5B1CB53E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vAlign w:val="center"/>
          </w:tcPr>
          <w:p w14:paraId="7761ECC7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02C585A8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896" w:type="dxa"/>
            <w:tcBorders>
              <w:left w:val="single" w:sz="12" w:space="0" w:color="auto"/>
            </w:tcBorders>
            <w:vAlign w:val="center"/>
          </w:tcPr>
          <w:p w14:paraId="6EA53F24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5474425D" w14:textId="77777777" w:rsidR="00ED557A" w:rsidRPr="002143F5" w:rsidRDefault="00425DCF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C</w:t>
            </w:r>
          </w:p>
        </w:tc>
      </w:tr>
      <w:tr w:rsidR="005053E9" w:rsidRPr="008B7488" w14:paraId="2B3B438A" w14:textId="77777777" w:rsidTr="00CD3CDD">
        <w:trPr>
          <w:trHeight w:val="204"/>
        </w:trPr>
        <w:tc>
          <w:tcPr>
            <w:tcW w:w="2226" w:type="dxa"/>
            <w:tcBorders>
              <w:right w:val="single" w:sz="12" w:space="0" w:color="auto"/>
            </w:tcBorders>
            <w:noWrap/>
            <w:vAlign w:val="center"/>
          </w:tcPr>
          <w:p w14:paraId="4FF12036" w14:textId="77777777" w:rsidR="00ED557A" w:rsidRPr="002143F5" w:rsidRDefault="00BC722E" w:rsidP="00292FC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vAlign w:val="center"/>
          </w:tcPr>
          <w:p w14:paraId="706D8B4F" w14:textId="77777777" w:rsidR="00ED557A" w:rsidRPr="002143F5" w:rsidRDefault="005A1838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358651C8" w14:textId="77777777" w:rsidR="00ED557A" w:rsidRPr="002143F5" w:rsidRDefault="005A1838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1" w:type="dxa"/>
            <w:tcBorders>
              <w:left w:val="single" w:sz="12" w:space="0" w:color="auto"/>
            </w:tcBorders>
            <w:vAlign w:val="center"/>
          </w:tcPr>
          <w:p w14:paraId="7CFC37B3" w14:textId="77777777" w:rsidR="00ED557A" w:rsidRPr="002143F5" w:rsidRDefault="00A972F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vAlign w:val="center"/>
          </w:tcPr>
          <w:p w14:paraId="72F1CA41" w14:textId="77777777" w:rsidR="00ED557A" w:rsidRPr="002143F5" w:rsidRDefault="009F792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5" w:type="dxa"/>
            <w:tcBorders>
              <w:left w:val="single" w:sz="12" w:space="0" w:color="auto"/>
            </w:tcBorders>
            <w:vAlign w:val="center"/>
          </w:tcPr>
          <w:p w14:paraId="40E9261C" w14:textId="77777777" w:rsidR="00ED557A" w:rsidRPr="002143F5" w:rsidRDefault="00C6177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tcBorders>
              <w:right w:val="single" w:sz="12" w:space="0" w:color="auto"/>
            </w:tcBorders>
            <w:vAlign w:val="center"/>
          </w:tcPr>
          <w:p w14:paraId="4B67DBCF" w14:textId="77777777" w:rsidR="00ED557A" w:rsidRPr="002143F5" w:rsidRDefault="00C6177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vAlign w:val="center"/>
          </w:tcPr>
          <w:p w14:paraId="6A6873A8" w14:textId="77777777" w:rsidR="00ED557A" w:rsidRPr="002143F5" w:rsidRDefault="00854103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4429DD9B" w14:textId="77777777" w:rsidR="00ED557A" w:rsidRPr="002143F5" w:rsidRDefault="006F2AF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96" w:type="dxa"/>
            <w:tcBorders>
              <w:left w:val="single" w:sz="12" w:space="0" w:color="auto"/>
            </w:tcBorders>
            <w:vAlign w:val="center"/>
          </w:tcPr>
          <w:p w14:paraId="15275A87" w14:textId="77777777" w:rsidR="00ED557A" w:rsidRPr="002143F5" w:rsidRDefault="00DE6062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21C8B101" w14:textId="77777777" w:rsidR="00ED557A" w:rsidRPr="002143F5" w:rsidRDefault="002143F5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CD3CDD" w:rsidRPr="008B7488" w14:paraId="1BB432CF" w14:textId="77777777" w:rsidTr="00CD3CDD">
        <w:trPr>
          <w:trHeight w:val="204"/>
        </w:trPr>
        <w:tc>
          <w:tcPr>
            <w:tcW w:w="11299" w:type="dxa"/>
            <w:gridSpan w:val="11"/>
            <w:tcBorders>
              <w:right w:val="single" w:sz="12" w:space="0" w:color="auto"/>
            </w:tcBorders>
            <w:noWrap/>
            <w:vAlign w:val="center"/>
          </w:tcPr>
          <w:p w14:paraId="1B9AC640" w14:textId="77777777" w:rsidR="00CD3CDD" w:rsidRPr="002143F5" w:rsidRDefault="00CD3CDD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053E9" w:rsidRPr="008B7488" w14:paraId="360568FD" w14:textId="77777777" w:rsidTr="00CD3CDD">
        <w:trPr>
          <w:trHeight w:val="204"/>
        </w:trPr>
        <w:tc>
          <w:tcPr>
            <w:tcW w:w="2226" w:type="dxa"/>
            <w:tcBorders>
              <w:right w:val="single" w:sz="12" w:space="0" w:color="auto"/>
            </w:tcBorders>
            <w:noWrap/>
            <w:vAlign w:val="center"/>
          </w:tcPr>
          <w:p w14:paraId="6B0DF375" w14:textId="77777777" w:rsidR="00ED557A" w:rsidRPr="002143F5" w:rsidRDefault="00ED557A" w:rsidP="00292FC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VR-1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vAlign w:val="center"/>
          </w:tcPr>
          <w:p w14:paraId="1141BB8E" w14:textId="77777777" w:rsidR="00ED557A" w:rsidRPr="002143F5" w:rsidRDefault="00184C07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0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21C4E75E" w14:textId="77777777" w:rsidR="00ED557A" w:rsidRPr="002143F5" w:rsidRDefault="005A1838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7.6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tcBorders>
              <w:left w:val="single" w:sz="12" w:space="0" w:color="auto"/>
            </w:tcBorders>
            <w:vAlign w:val="center"/>
          </w:tcPr>
          <w:p w14:paraId="19ECBE25" w14:textId="77777777" w:rsidR="00ED557A" w:rsidRPr="002143F5" w:rsidRDefault="00A972F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85.7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vAlign w:val="center"/>
          </w:tcPr>
          <w:p w14:paraId="2A473F60" w14:textId="77777777" w:rsidR="00ED557A" w:rsidRPr="002143F5" w:rsidRDefault="009F792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85.5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left w:val="single" w:sz="12" w:space="0" w:color="auto"/>
            </w:tcBorders>
            <w:vAlign w:val="center"/>
          </w:tcPr>
          <w:p w14:paraId="0A57069E" w14:textId="77777777" w:rsidR="00ED557A" w:rsidRPr="002143F5" w:rsidRDefault="00C6177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31755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945" w:type="dxa"/>
            <w:tcBorders>
              <w:right w:val="single" w:sz="12" w:space="0" w:color="auto"/>
            </w:tcBorders>
            <w:vAlign w:val="center"/>
          </w:tcPr>
          <w:p w14:paraId="47A58C7A" w14:textId="77777777" w:rsidR="00ED557A" w:rsidRPr="002143F5" w:rsidRDefault="00C6177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vAlign w:val="center"/>
          </w:tcPr>
          <w:p w14:paraId="350AFD30" w14:textId="77777777" w:rsidR="00ED557A" w:rsidRPr="002143F5" w:rsidRDefault="006F2AF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42.9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019FDE40" w14:textId="77777777" w:rsidR="00ED557A" w:rsidRPr="002143F5" w:rsidRDefault="00267FB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83.8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left w:val="single" w:sz="12" w:space="0" w:color="auto"/>
            </w:tcBorders>
            <w:vAlign w:val="center"/>
          </w:tcPr>
          <w:p w14:paraId="6D1DFF7C" w14:textId="77777777" w:rsidR="00ED557A" w:rsidRPr="002143F5" w:rsidRDefault="00DE6062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3.3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32DF27C4" w14:textId="77777777" w:rsidR="00ED557A" w:rsidRPr="002143F5" w:rsidRDefault="002143F5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89.5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5053E9" w:rsidRPr="008B7488" w14:paraId="07C7A7FA" w14:textId="77777777" w:rsidTr="00CD3CDD">
        <w:trPr>
          <w:trHeight w:val="204"/>
        </w:trPr>
        <w:tc>
          <w:tcPr>
            <w:tcW w:w="2226" w:type="dxa"/>
            <w:tcBorders>
              <w:bottom w:val="single" w:sz="18" w:space="0" w:color="auto"/>
              <w:right w:val="single" w:sz="12" w:space="0" w:color="auto"/>
            </w:tcBorders>
            <w:noWrap/>
            <w:hideMark/>
          </w:tcPr>
          <w:p w14:paraId="08998323" w14:textId="77777777" w:rsidR="00ED557A" w:rsidRPr="002143F5" w:rsidRDefault="00CD3CDD" w:rsidP="00BD336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0448854C" w14:textId="77777777" w:rsidR="00ED557A" w:rsidRPr="002143F5" w:rsidRDefault="00184C07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6D2E7532" w14:textId="77777777" w:rsidR="00ED557A" w:rsidRPr="002143F5" w:rsidRDefault="005A1838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4.9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A52EF09" w14:textId="77777777" w:rsidR="00ED557A" w:rsidRPr="002143F5" w:rsidRDefault="00A972F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7.1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9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AA8E717" w14:textId="77777777" w:rsidR="00ED557A" w:rsidRPr="002143F5" w:rsidRDefault="009F792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7.3</w:t>
            </w:r>
            <w:r w:rsidR="002904B7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CB62762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45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311C621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5BEA8633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96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4F2B44CB" w14:textId="77777777" w:rsidR="00ED557A" w:rsidRPr="002143F5" w:rsidRDefault="00267FB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3.5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9FB10AA" w14:textId="77777777" w:rsidR="00ED557A" w:rsidRPr="002143F5" w:rsidRDefault="00DE6062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3.3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3FBB1955" w14:textId="77777777" w:rsidR="00ED557A" w:rsidRPr="002143F5" w:rsidRDefault="002143F5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.3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5053E9" w:rsidRPr="008B7488" w14:paraId="34E058B8" w14:textId="77777777" w:rsidTr="00CD3CDD">
        <w:trPr>
          <w:trHeight w:val="224"/>
        </w:trPr>
        <w:tc>
          <w:tcPr>
            <w:tcW w:w="2226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  <w:hideMark/>
          </w:tcPr>
          <w:p w14:paraId="1183C9FC" w14:textId="77777777" w:rsidR="00ED557A" w:rsidRPr="002143F5" w:rsidRDefault="00ED557A" w:rsidP="00292FC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VR-12</w:t>
            </w:r>
            <w:r w:rsidR="00CD3CDD"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missing excluded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07E889D0" w14:textId="77777777" w:rsidR="00ED557A" w:rsidRPr="006A4308" w:rsidRDefault="00184C07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EFBAC0D" w14:textId="77777777" w:rsidR="00ED557A" w:rsidRPr="006A4308" w:rsidRDefault="005A1838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2 (91.2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18047778" w14:textId="77777777" w:rsidR="00ED557A" w:rsidRPr="006A4308" w:rsidRDefault="006A4308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</w:t>
            </w:r>
            <w:r w:rsidR="00A972FC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92.3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69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E67FD19" w14:textId="77777777" w:rsidR="00ED557A" w:rsidRPr="006A4308" w:rsidRDefault="009F792E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7 (92.2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7665A55C" w14:textId="77777777" w:rsidR="00ED557A" w:rsidRPr="006A4308" w:rsidRDefault="00C6177C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945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485AF3C" w14:textId="77777777" w:rsidR="00ED557A" w:rsidRPr="006A4308" w:rsidRDefault="00C6177C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89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07A07188" w14:textId="77777777" w:rsidR="00ED557A" w:rsidRPr="006A4308" w:rsidRDefault="006F2AFE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13034FD" w14:textId="77777777" w:rsidR="00ED557A" w:rsidRPr="006A4308" w:rsidRDefault="006A4308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</w:t>
            </w:r>
            <w:r w:rsidR="00267FBE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96.9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16DABCC" w14:textId="77777777" w:rsidR="00ED557A" w:rsidRPr="006A4308" w:rsidRDefault="00DE6062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 (50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7647B71" w14:textId="77777777" w:rsidR="00ED557A" w:rsidRPr="006A4308" w:rsidRDefault="002143F5" w:rsidP="00292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94.4</w:t>
            </w:r>
            <w:r w:rsidR="00ED557A" w:rsidRPr="006A43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CD3CDD" w:rsidRPr="008B7488" w14:paraId="4745F060" w14:textId="77777777" w:rsidTr="00CD3CDD">
        <w:trPr>
          <w:trHeight w:val="204"/>
        </w:trPr>
        <w:tc>
          <w:tcPr>
            <w:tcW w:w="11299" w:type="dxa"/>
            <w:gridSpan w:val="11"/>
            <w:tcBorders>
              <w:top w:val="single" w:sz="18" w:space="0" w:color="auto"/>
              <w:right w:val="single" w:sz="12" w:space="0" w:color="auto"/>
            </w:tcBorders>
            <w:noWrap/>
          </w:tcPr>
          <w:p w14:paraId="1DB86D4D" w14:textId="77777777" w:rsidR="00CD3CDD" w:rsidRPr="002143F5" w:rsidRDefault="00CD3CDD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053E9" w:rsidRPr="008B7488" w14:paraId="67AAD916" w14:textId="77777777" w:rsidTr="00CD3CDD">
        <w:trPr>
          <w:trHeight w:val="204"/>
        </w:trPr>
        <w:tc>
          <w:tcPr>
            <w:tcW w:w="2226" w:type="dxa"/>
            <w:tcBorders>
              <w:right w:val="single" w:sz="12" w:space="0" w:color="auto"/>
            </w:tcBorders>
            <w:noWrap/>
            <w:hideMark/>
          </w:tcPr>
          <w:p w14:paraId="61235EB3" w14:textId="77777777" w:rsidR="00ED557A" w:rsidRPr="002143F5" w:rsidRDefault="00CD3CDD" w:rsidP="00BD336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lapsers</w:t>
            </w:r>
            <w:r w:rsidR="00BF20CE" w:rsidRPr="002143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4F4F257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6401AA00" w14:textId="77777777" w:rsidR="00ED557A" w:rsidRPr="002143F5" w:rsidRDefault="005A1838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7.5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1" w:type="dxa"/>
            <w:tcBorders>
              <w:left w:val="single" w:sz="12" w:space="0" w:color="auto"/>
            </w:tcBorders>
            <w:vAlign w:val="center"/>
          </w:tcPr>
          <w:p w14:paraId="2EE3BD42" w14:textId="77777777" w:rsidR="00ED557A" w:rsidRPr="002143F5" w:rsidRDefault="00A972F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vAlign w:val="center"/>
          </w:tcPr>
          <w:p w14:paraId="71E05F18" w14:textId="77777777" w:rsidR="00ED557A" w:rsidRPr="002143F5" w:rsidRDefault="00C6177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7.3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left w:val="single" w:sz="12" w:space="0" w:color="auto"/>
            </w:tcBorders>
            <w:vAlign w:val="center"/>
          </w:tcPr>
          <w:p w14:paraId="47AD1EEB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45" w:type="dxa"/>
            <w:tcBorders>
              <w:right w:val="single" w:sz="12" w:space="0" w:color="auto"/>
            </w:tcBorders>
            <w:vAlign w:val="center"/>
          </w:tcPr>
          <w:p w14:paraId="5787F94F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vAlign w:val="center"/>
          </w:tcPr>
          <w:p w14:paraId="167420AC" w14:textId="77777777" w:rsidR="00ED557A" w:rsidRPr="002143F5" w:rsidRDefault="006F2AF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7.1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00161937" w14:textId="77777777" w:rsidR="00ED557A" w:rsidRPr="002143F5" w:rsidRDefault="00267FBE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7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left w:val="single" w:sz="12" w:space="0" w:color="auto"/>
            </w:tcBorders>
            <w:vAlign w:val="center"/>
          </w:tcPr>
          <w:p w14:paraId="6AD20554" w14:textId="77777777" w:rsidR="00ED557A" w:rsidRPr="002143F5" w:rsidRDefault="002143F5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3.3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16236A1F" w14:textId="77777777" w:rsidR="00ED557A" w:rsidRPr="002143F5" w:rsidRDefault="002143F5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.3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5053E9" w:rsidRPr="008B7488" w14:paraId="619E78A1" w14:textId="77777777" w:rsidTr="00CD3CDD">
        <w:trPr>
          <w:trHeight w:val="233"/>
        </w:trPr>
        <w:tc>
          <w:tcPr>
            <w:tcW w:w="2226" w:type="dxa"/>
            <w:tcBorders>
              <w:right w:val="single" w:sz="12" w:space="0" w:color="auto"/>
            </w:tcBorders>
            <w:hideMark/>
          </w:tcPr>
          <w:p w14:paraId="2057192E" w14:textId="77777777" w:rsidR="00ED557A" w:rsidRPr="002143F5" w:rsidRDefault="00ED557A" w:rsidP="00BD336C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86DBAAC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349F44D5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021" w:type="dxa"/>
            <w:tcBorders>
              <w:left w:val="single" w:sz="12" w:space="0" w:color="auto"/>
            </w:tcBorders>
            <w:vAlign w:val="center"/>
          </w:tcPr>
          <w:p w14:paraId="5D206BE1" w14:textId="77777777" w:rsidR="00ED557A" w:rsidRPr="002143F5" w:rsidRDefault="00412140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vAlign w:val="center"/>
          </w:tcPr>
          <w:p w14:paraId="3FD78209" w14:textId="77777777" w:rsidR="00ED557A" w:rsidRPr="002143F5" w:rsidRDefault="00C6177C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5</w:t>
            </w:r>
            <w:r w:rsidR="00ED557A"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left w:val="single" w:sz="12" w:space="0" w:color="auto"/>
            </w:tcBorders>
            <w:vAlign w:val="center"/>
          </w:tcPr>
          <w:p w14:paraId="49A4714E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945" w:type="dxa"/>
            <w:tcBorders>
              <w:right w:val="single" w:sz="12" w:space="0" w:color="auto"/>
            </w:tcBorders>
            <w:vAlign w:val="center"/>
          </w:tcPr>
          <w:p w14:paraId="449B959A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95" w:type="dxa"/>
            <w:tcBorders>
              <w:left w:val="single" w:sz="12" w:space="0" w:color="auto"/>
            </w:tcBorders>
            <w:vAlign w:val="center"/>
          </w:tcPr>
          <w:p w14:paraId="1FC70DBD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3266C881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896" w:type="dxa"/>
            <w:tcBorders>
              <w:left w:val="single" w:sz="12" w:space="0" w:color="auto"/>
            </w:tcBorders>
            <w:vAlign w:val="center"/>
          </w:tcPr>
          <w:p w14:paraId="2C26C339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896" w:type="dxa"/>
            <w:tcBorders>
              <w:right w:val="single" w:sz="12" w:space="0" w:color="auto"/>
            </w:tcBorders>
            <w:vAlign w:val="center"/>
          </w:tcPr>
          <w:p w14:paraId="661C2AAF" w14:textId="77777777" w:rsidR="00ED557A" w:rsidRPr="002143F5" w:rsidRDefault="00ED557A" w:rsidP="00292F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</w:t>
            </w:r>
          </w:p>
        </w:tc>
      </w:tr>
    </w:tbl>
    <w:p w14:paraId="17869866" w14:textId="77777777" w:rsidR="00427B33" w:rsidRDefault="00427B33">
      <w:pPr>
        <w:rPr>
          <w:rFonts w:ascii="Times New Roman" w:hAnsi="Times New Roman" w:cs="Times New Roman"/>
          <w:sz w:val="24"/>
          <w:szCs w:val="24"/>
        </w:rPr>
      </w:pPr>
    </w:p>
    <w:p w14:paraId="219147B7" w14:textId="77777777" w:rsidR="00807AC8" w:rsidRDefault="002F08D0" w:rsidP="00807A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atients with Cirrhosis (C), Patients without Cirrhosis</w:t>
      </w:r>
      <w:r w:rsidR="00807AC8">
        <w:rPr>
          <w:rFonts w:ascii="Times New Roman" w:hAnsi="Times New Roman" w:cs="Times New Roman"/>
          <w:sz w:val="24"/>
          <w:szCs w:val="24"/>
        </w:rPr>
        <w:t xml:space="preserve"> (NC), treatment experienced (TE) </w:t>
      </w:r>
    </w:p>
    <w:p w14:paraId="5D78F5F8" w14:textId="77777777" w:rsidR="00CC3228" w:rsidRDefault="00807A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mens with &gt;10 patients are included.</w:t>
      </w:r>
    </w:p>
    <w:p w14:paraId="048117AB" w14:textId="77777777" w:rsidR="00CD3CDD" w:rsidRPr="006C6A3C" w:rsidRDefault="00CD3CDD">
      <w:pPr>
        <w:rPr>
          <w:rFonts w:ascii="Times New Roman" w:hAnsi="Times New Roman" w:cs="Times New Roman"/>
          <w:sz w:val="24"/>
          <w:szCs w:val="24"/>
        </w:rPr>
      </w:pPr>
    </w:p>
    <w:sectPr w:rsidR="00CD3CDD" w:rsidRPr="006C6A3C" w:rsidSect="008B74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A3C"/>
    <w:rsid w:val="00001115"/>
    <w:rsid w:val="00021D6F"/>
    <w:rsid w:val="00030036"/>
    <w:rsid w:val="000341E6"/>
    <w:rsid w:val="00040F47"/>
    <w:rsid w:val="00045D95"/>
    <w:rsid w:val="00047FE9"/>
    <w:rsid w:val="0005746F"/>
    <w:rsid w:val="000666D2"/>
    <w:rsid w:val="00091D39"/>
    <w:rsid w:val="0009414D"/>
    <w:rsid w:val="00097151"/>
    <w:rsid w:val="000C701C"/>
    <w:rsid w:val="000D1E4B"/>
    <w:rsid w:val="000D7F7F"/>
    <w:rsid w:val="000E0236"/>
    <w:rsid w:val="000F1144"/>
    <w:rsid w:val="0013375C"/>
    <w:rsid w:val="00143AAE"/>
    <w:rsid w:val="00154F55"/>
    <w:rsid w:val="00166C2F"/>
    <w:rsid w:val="0018266A"/>
    <w:rsid w:val="00183819"/>
    <w:rsid w:val="00184C07"/>
    <w:rsid w:val="00185B44"/>
    <w:rsid w:val="001A5F00"/>
    <w:rsid w:val="001B73B7"/>
    <w:rsid w:val="001C2886"/>
    <w:rsid w:val="001C3EED"/>
    <w:rsid w:val="001D0E61"/>
    <w:rsid w:val="001F0ABC"/>
    <w:rsid w:val="001F3A67"/>
    <w:rsid w:val="00211227"/>
    <w:rsid w:val="002143F5"/>
    <w:rsid w:val="002404A3"/>
    <w:rsid w:val="002439EE"/>
    <w:rsid w:val="0026375F"/>
    <w:rsid w:val="00266433"/>
    <w:rsid w:val="00267FBE"/>
    <w:rsid w:val="002904B7"/>
    <w:rsid w:val="00292FCC"/>
    <w:rsid w:val="002958ED"/>
    <w:rsid w:val="002B6629"/>
    <w:rsid w:val="002E6E59"/>
    <w:rsid w:val="002F08D0"/>
    <w:rsid w:val="003069A3"/>
    <w:rsid w:val="0031225D"/>
    <w:rsid w:val="00352E1D"/>
    <w:rsid w:val="003554DD"/>
    <w:rsid w:val="00363B17"/>
    <w:rsid w:val="00364CED"/>
    <w:rsid w:val="00374EBC"/>
    <w:rsid w:val="003B1727"/>
    <w:rsid w:val="003B54FC"/>
    <w:rsid w:val="003D10FA"/>
    <w:rsid w:val="003F3698"/>
    <w:rsid w:val="00406B2D"/>
    <w:rsid w:val="00412140"/>
    <w:rsid w:val="00416FA8"/>
    <w:rsid w:val="00425DCF"/>
    <w:rsid w:val="00427B33"/>
    <w:rsid w:val="00450684"/>
    <w:rsid w:val="00452F24"/>
    <w:rsid w:val="00470832"/>
    <w:rsid w:val="00476E89"/>
    <w:rsid w:val="00481137"/>
    <w:rsid w:val="004868D5"/>
    <w:rsid w:val="00487807"/>
    <w:rsid w:val="004B57BD"/>
    <w:rsid w:val="004D4FC8"/>
    <w:rsid w:val="004E38BB"/>
    <w:rsid w:val="004F1242"/>
    <w:rsid w:val="00503B61"/>
    <w:rsid w:val="00504603"/>
    <w:rsid w:val="005053E9"/>
    <w:rsid w:val="0052591A"/>
    <w:rsid w:val="00525B60"/>
    <w:rsid w:val="00530876"/>
    <w:rsid w:val="00537D45"/>
    <w:rsid w:val="00546BFD"/>
    <w:rsid w:val="00550A60"/>
    <w:rsid w:val="00563706"/>
    <w:rsid w:val="005676CC"/>
    <w:rsid w:val="005778D6"/>
    <w:rsid w:val="005843B4"/>
    <w:rsid w:val="0058450B"/>
    <w:rsid w:val="005A1838"/>
    <w:rsid w:val="005C3C73"/>
    <w:rsid w:val="005D06EC"/>
    <w:rsid w:val="005D11E1"/>
    <w:rsid w:val="005D5360"/>
    <w:rsid w:val="005F2989"/>
    <w:rsid w:val="005F3E58"/>
    <w:rsid w:val="00611F38"/>
    <w:rsid w:val="00613799"/>
    <w:rsid w:val="00633E2D"/>
    <w:rsid w:val="00636488"/>
    <w:rsid w:val="00653070"/>
    <w:rsid w:val="0065343A"/>
    <w:rsid w:val="0065731A"/>
    <w:rsid w:val="006820F5"/>
    <w:rsid w:val="006823B9"/>
    <w:rsid w:val="006955DE"/>
    <w:rsid w:val="006961A6"/>
    <w:rsid w:val="006A4308"/>
    <w:rsid w:val="006A6971"/>
    <w:rsid w:val="006B7B8D"/>
    <w:rsid w:val="006C6A3C"/>
    <w:rsid w:val="006F0B94"/>
    <w:rsid w:val="006F2AFE"/>
    <w:rsid w:val="006F5C89"/>
    <w:rsid w:val="00717FB4"/>
    <w:rsid w:val="00753138"/>
    <w:rsid w:val="007630BC"/>
    <w:rsid w:val="00771E74"/>
    <w:rsid w:val="00785435"/>
    <w:rsid w:val="007A69C4"/>
    <w:rsid w:val="007C1157"/>
    <w:rsid w:val="007C130C"/>
    <w:rsid w:val="007C1E01"/>
    <w:rsid w:val="007D1BB6"/>
    <w:rsid w:val="007E07AF"/>
    <w:rsid w:val="007F44D4"/>
    <w:rsid w:val="008053AF"/>
    <w:rsid w:val="00807AC8"/>
    <w:rsid w:val="00815D32"/>
    <w:rsid w:val="00820568"/>
    <w:rsid w:val="008444FD"/>
    <w:rsid w:val="00854103"/>
    <w:rsid w:val="00866455"/>
    <w:rsid w:val="0087739E"/>
    <w:rsid w:val="008A235E"/>
    <w:rsid w:val="008B1253"/>
    <w:rsid w:val="008B22D3"/>
    <w:rsid w:val="008B7E3B"/>
    <w:rsid w:val="008E582E"/>
    <w:rsid w:val="008E7831"/>
    <w:rsid w:val="008F0711"/>
    <w:rsid w:val="009323C3"/>
    <w:rsid w:val="009373ED"/>
    <w:rsid w:val="00960273"/>
    <w:rsid w:val="00977182"/>
    <w:rsid w:val="00977D1F"/>
    <w:rsid w:val="009833F5"/>
    <w:rsid w:val="00983785"/>
    <w:rsid w:val="009C1CA6"/>
    <w:rsid w:val="009D0F23"/>
    <w:rsid w:val="009D56B3"/>
    <w:rsid w:val="009E1023"/>
    <w:rsid w:val="009E4D51"/>
    <w:rsid w:val="009F22F2"/>
    <w:rsid w:val="009F4D97"/>
    <w:rsid w:val="009F792E"/>
    <w:rsid w:val="00A03787"/>
    <w:rsid w:val="00A25517"/>
    <w:rsid w:val="00A33DB5"/>
    <w:rsid w:val="00A565BE"/>
    <w:rsid w:val="00A66335"/>
    <w:rsid w:val="00A82EDD"/>
    <w:rsid w:val="00A846FA"/>
    <w:rsid w:val="00A85979"/>
    <w:rsid w:val="00A938C2"/>
    <w:rsid w:val="00A972FC"/>
    <w:rsid w:val="00AA0923"/>
    <w:rsid w:val="00AA0B22"/>
    <w:rsid w:val="00AA18B1"/>
    <w:rsid w:val="00AC2B8C"/>
    <w:rsid w:val="00AD49EC"/>
    <w:rsid w:val="00AD5C7F"/>
    <w:rsid w:val="00AE77E6"/>
    <w:rsid w:val="00AF0F9F"/>
    <w:rsid w:val="00AF179F"/>
    <w:rsid w:val="00AF7A16"/>
    <w:rsid w:val="00B042FC"/>
    <w:rsid w:val="00B1360C"/>
    <w:rsid w:val="00B1622B"/>
    <w:rsid w:val="00B344AD"/>
    <w:rsid w:val="00B363B3"/>
    <w:rsid w:val="00B43196"/>
    <w:rsid w:val="00B72254"/>
    <w:rsid w:val="00B772E1"/>
    <w:rsid w:val="00B82649"/>
    <w:rsid w:val="00B9148C"/>
    <w:rsid w:val="00B9193A"/>
    <w:rsid w:val="00B92382"/>
    <w:rsid w:val="00B93534"/>
    <w:rsid w:val="00BA013E"/>
    <w:rsid w:val="00BA1670"/>
    <w:rsid w:val="00BA329D"/>
    <w:rsid w:val="00BC529C"/>
    <w:rsid w:val="00BC722E"/>
    <w:rsid w:val="00BD4B5C"/>
    <w:rsid w:val="00BE601D"/>
    <w:rsid w:val="00BF20CE"/>
    <w:rsid w:val="00C0075B"/>
    <w:rsid w:val="00C05DA9"/>
    <w:rsid w:val="00C102F6"/>
    <w:rsid w:val="00C12ACD"/>
    <w:rsid w:val="00C53C50"/>
    <w:rsid w:val="00C575DF"/>
    <w:rsid w:val="00C60AB2"/>
    <w:rsid w:val="00C6177C"/>
    <w:rsid w:val="00C83062"/>
    <w:rsid w:val="00C83302"/>
    <w:rsid w:val="00C8556E"/>
    <w:rsid w:val="00C908EB"/>
    <w:rsid w:val="00C92190"/>
    <w:rsid w:val="00CA5741"/>
    <w:rsid w:val="00CC3228"/>
    <w:rsid w:val="00CC59BA"/>
    <w:rsid w:val="00CC7BB9"/>
    <w:rsid w:val="00CD3CDD"/>
    <w:rsid w:val="00CD6189"/>
    <w:rsid w:val="00CD6589"/>
    <w:rsid w:val="00CE5B1C"/>
    <w:rsid w:val="00CF21BF"/>
    <w:rsid w:val="00CF6069"/>
    <w:rsid w:val="00D232A0"/>
    <w:rsid w:val="00D8136C"/>
    <w:rsid w:val="00D845C4"/>
    <w:rsid w:val="00DA08C3"/>
    <w:rsid w:val="00DB0A59"/>
    <w:rsid w:val="00DB6514"/>
    <w:rsid w:val="00DD4C10"/>
    <w:rsid w:val="00DE2A58"/>
    <w:rsid w:val="00DE6062"/>
    <w:rsid w:val="00DF10A7"/>
    <w:rsid w:val="00DF7AEF"/>
    <w:rsid w:val="00E12780"/>
    <w:rsid w:val="00E238C0"/>
    <w:rsid w:val="00E24B13"/>
    <w:rsid w:val="00E26565"/>
    <w:rsid w:val="00E30A12"/>
    <w:rsid w:val="00E351ED"/>
    <w:rsid w:val="00E713FE"/>
    <w:rsid w:val="00E730D2"/>
    <w:rsid w:val="00EA14EF"/>
    <w:rsid w:val="00EA36DF"/>
    <w:rsid w:val="00ED557A"/>
    <w:rsid w:val="00EE3211"/>
    <w:rsid w:val="00EE3B67"/>
    <w:rsid w:val="00EF439D"/>
    <w:rsid w:val="00EF6950"/>
    <w:rsid w:val="00F01AA6"/>
    <w:rsid w:val="00F064DF"/>
    <w:rsid w:val="00F071A3"/>
    <w:rsid w:val="00F2184D"/>
    <w:rsid w:val="00F250D0"/>
    <w:rsid w:val="00F31755"/>
    <w:rsid w:val="00F3459C"/>
    <w:rsid w:val="00F4799B"/>
    <w:rsid w:val="00F60808"/>
    <w:rsid w:val="00F94B22"/>
    <w:rsid w:val="00FD17D5"/>
    <w:rsid w:val="00FE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8190F"/>
  <w15:docId w15:val="{D098DEB1-5DF4-4ECC-867C-D7983D8D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6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A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03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67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i, Kartik - SJHMC</dc:creator>
  <cp:lastModifiedBy>Anita Kohli</cp:lastModifiedBy>
  <cp:revision>8</cp:revision>
  <dcterms:created xsi:type="dcterms:W3CDTF">2017-08-18T22:37:00Z</dcterms:created>
  <dcterms:modified xsi:type="dcterms:W3CDTF">2018-03-26T22:06:00Z</dcterms:modified>
</cp:coreProperties>
</file>